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EF97A" w14:textId="15E7F6E0" w:rsidR="00A53EA0" w:rsidRPr="009D7420" w:rsidRDefault="00A53EA0" w:rsidP="00A53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113E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7420">
        <w:rPr>
          <w:rFonts w:ascii="Times New Roman" w:hAnsi="Times New Roman" w:cs="Times New Roman"/>
          <w:b/>
          <w:bCs/>
          <w:sz w:val="24"/>
          <w:szCs w:val="24"/>
        </w:rPr>
        <w:t xml:space="preserve">Table. Response of STHs </w:t>
      </w:r>
      <w:r w:rsidRPr="009D742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o albendazole </w:t>
      </w:r>
      <w:r w:rsidRPr="009D7420">
        <w:rPr>
          <w:rFonts w:ascii="Times New Roman" w:hAnsi="Times New Roman" w:cs="Times New Roman"/>
          <w:b/>
          <w:bCs/>
          <w:sz w:val="24"/>
          <w:szCs w:val="24"/>
        </w:rPr>
        <w:t>3 weeks after albendazole administration and to drought one year after long-lasting drought.</w:t>
      </w:r>
    </w:p>
    <w:tbl>
      <w:tblPr>
        <w:tblStyle w:val="TableGrid"/>
        <w:tblpPr w:leftFromText="180" w:rightFromText="180" w:vertAnchor="text" w:horzAnchor="margin" w:tblpY="23"/>
        <w:tblW w:w="9895" w:type="dxa"/>
        <w:tblLayout w:type="fixed"/>
        <w:tblLook w:val="04A0" w:firstRow="1" w:lastRow="0" w:firstColumn="1" w:lastColumn="0" w:noHBand="0" w:noVBand="1"/>
      </w:tblPr>
      <w:tblGrid>
        <w:gridCol w:w="3055"/>
        <w:gridCol w:w="1800"/>
        <w:gridCol w:w="1620"/>
        <w:gridCol w:w="1800"/>
        <w:gridCol w:w="1620"/>
      </w:tblGrid>
      <w:tr w:rsidR="00A53EA0" w:rsidRPr="009D7420" w14:paraId="4B087490" w14:textId="77777777" w:rsidTr="00CF5C8C">
        <w:tc>
          <w:tcPr>
            <w:tcW w:w="3055" w:type="dxa"/>
          </w:tcPr>
          <w:p w14:paraId="7365822D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3FF5C8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lumbricoides</w:t>
            </w:r>
          </w:p>
        </w:tc>
        <w:tc>
          <w:tcPr>
            <w:tcW w:w="1620" w:type="dxa"/>
          </w:tcPr>
          <w:p w14:paraId="68C4AFD4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chiura</w:t>
            </w:r>
            <w:proofErr w:type="spellEnd"/>
          </w:p>
        </w:tc>
        <w:tc>
          <w:tcPr>
            <w:tcW w:w="1800" w:type="dxa"/>
          </w:tcPr>
          <w:p w14:paraId="5C9A3E5E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okworm</w:t>
            </w:r>
          </w:p>
        </w:tc>
        <w:tc>
          <w:tcPr>
            <w:tcW w:w="1620" w:type="dxa"/>
          </w:tcPr>
          <w:p w14:paraId="24577AA3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ercoralis</w:t>
            </w:r>
            <w:proofErr w:type="spellEnd"/>
          </w:p>
        </w:tc>
      </w:tr>
      <w:tr w:rsidR="00A53EA0" w:rsidRPr="009D7420" w14:paraId="03D1CF65" w14:textId="77777777" w:rsidTr="00CF5C8C">
        <w:tc>
          <w:tcPr>
            <w:tcW w:w="3055" w:type="dxa"/>
          </w:tcPr>
          <w:p w14:paraId="1E6C9EBE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/2013</w:t>
            </w:r>
          </w:p>
        </w:tc>
        <w:tc>
          <w:tcPr>
            <w:tcW w:w="1800" w:type="dxa"/>
          </w:tcPr>
          <w:p w14:paraId="48129E1D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0D489621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34B4306D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B2A786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3EA0" w:rsidRPr="009D7420" w14:paraId="447AB4FE" w14:textId="77777777" w:rsidTr="00CF5C8C">
        <w:tc>
          <w:tcPr>
            <w:tcW w:w="3055" w:type="dxa"/>
          </w:tcPr>
          <w:p w14:paraId="230E1828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o. of infected cases (2012)</w:t>
            </w:r>
          </w:p>
        </w:tc>
        <w:tc>
          <w:tcPr>
            <w:tcW w:w="1800" w:type="dxa"/>
          </w:tcPr>
          <w:p w14:paraId="6EC16E6D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</w:tcPr>
          <w:p w14:paraId="0DB638C6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00" w:type="dxa"/>
          </w:tcPr>
          <w:p w14:paraId="22ACAA12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620" w:type="dxa"/>
          </w:tcPr>
          <w:p w14:paraId="55053979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A53EA0" w:rsidRPr="009D7420" w14:paraId="61FA14F7" w14:textId="77777777" w:rsidTr="00CF5C8C">
        <w:tc>
          <w:tcPr>
            <w:tcW w:w="3055" w:type="dxa"/>
          </w:tcPr>
          <w:p w14:paraId="327E4C8A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o. of uncured ABZ cases</w:t>
            </w:r>
          </w:p>
        </w:tc>
        <w:tc>
          <w:tcPr>
            <w:tcW w:w="1800" w:type="dxa"/>
          </w:tcPr>
          <w:p w14:paraId="324B22ED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7879AF1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00" w:type="dxa"/>
          </w:tcPr>
          <w:p w14:paraId="784FD5E8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</w:tcPr>
          <w:p w14:paraId="29CE14A0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3EA0" w:rsidRPr="009D7420" w14:paraId="7CCFE90E" w14:textId="77777777" w:rsidTr="00CF5C8C">
        <w:tc>
          <w:tcPr>
            <w:tcW w:w="3055" w:type="dxa"/>
          </w:tcPr>
          <w:p w14:paraId="52033593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o. of cured ABZ cases</w:t>
            </w:r>
          </w:p>
        </w:tc>
        <w:tc>
          <w:tcPr>
            <w:tcW w:w="1800" w:type="dxa"/>
          </w:tcPr>
          <w:p w14:paraId="602B2D2E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</w:tcPr>
          <w:p w14:paraId="73712350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00" w:type="dxa"/>
          </w:tcPr>
          <w:p w14:paraId="56649997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620" w:type="dxa"/>
          </w:tcPr>
          <w:p w14:paraId="6C65147D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3EA0" w:rsidRPr="009D7420" w14:paraId="27DD7591" w14:textId="77777777" w:rsidTr="00CF5C8C">
        <w:tc>
          <w:tcPr>
            <w:tcW w:w="3055" w:type="dxa"/>
          </w:tcPr>
          <w:p w14:paraId="4F2CC2C9" w14:textId="77777777" w:rsidR="00A53EA0" w:rsidRPr="009B7109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ABZ cure rate</w:t>
            </w:r>
          </w:p>
        </w:tc>
        <w:tc>
          <w:tcPr>
            <w:tcW w:w="1800" w:type="dxa"/>
          </w:tcPr>
          <w:p w14:paraId="033966E0" w14:textId="77777777" w:rsidR="00A53EA0" w:rsidRPr="00CF5C8C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100 (36/36)</w:t>
            </w:r>
          </w:p>
        </w:tc>
        <w:tc>
          <w:tcPr>
            <w:tcW w:w="1620" w:type="dxa"/>
          </w:tcPr>
          <w:p w14:paraId="4C2C4849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44.4 (36/81)</w:t>
            </w:r>
          </w:p>
        </w:tc>
        <w:tc>
          <w:tcPr>
            <w:tcW w:w="1800" w:type="dxa"/>
          </w:tcPr>
          <w:p w14:paraId="59DDF91A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79.8 (154/193)</w:t>
            </w:r>
          </w:p>
        </w:tc>
        <w:tc>
          <w:tcPr>
            <w:tcW w:w="1620" w:type="dxa"/>
          </w:tcPr>
          <w:p w14:paraId="33AA5075" w14:textId="77777777" w:rsidR="00A53EA0" w:rsidRPr="00CF5C8C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3EA0" w:rsidRPr="009D7420" w14:paraId="318EF97B" w14:textId="77777777" w:rsidTr="00CF5C8C">
        <w:tc>
          <w:tcPr>
            <w:tcW w:w="3055" w:type="dxa"/>
          </w:tcPr>
          <w:p w14:paraId="75F40614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Reinfected cases</w:t>
            </w:r>
          </w:p>
        </w:tc>
        <w:tc>
          <w:tcPr>
            <w:tcW w:w="1800" w:type="dxa"/>
          </w:tcPr>
          <w:p w14:paraId="2D9A1544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14:paraId="0B2EB00B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</w:tcPr>
          <w:p w14:paraId="19243D69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</w:tcPr>
          <w:p w14:paraId="1E54AD74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3EA0" w:rsidRPr="009D7420" w14:paraId="3B7F8C12" w14:textId="77777777" w:rsidTr="00CF5C8C">
        <w:tc>
          <w:tcPr>
            <w:tcW w:w="3055" w:type="dxa"/>
          </w:tcPr>
          <w:p w14:paraId="5505C251" w14:textId="77777777" w:rsidR="00A53EA0" w:rsidRPr="009B7109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Reinfection rate</w:t>
            </w:r>
          </w:p>
        </w:tc>
        <w:tc>
          <w:tcPr>
            <w:tcW w:w="1800" w:type="dxa"/>
          </w:tcPr>
          <w:p w14:paraId="58FC8713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41.7 (15/36) 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6AD6C216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41.7 (15/36)</w:t>
            </w:r>
          </w:p>
        </w:tc>
        <w:tc>
          <w:tcPr>
            <w:tcW w:w="1800" w:type="dxa"/>
          </w:tcPr>
          <w:p w14:paraId="4BE0AC32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39.6 (61/154) 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053ACAB7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3EA0" w:rsidRPr="009D7420" w14:paraId="3D1DDDC4" w14:textId="77777777" w:rsidTr="00CF5C8C">
        <w:tc>
          <w:tcPr>
            <w:tcW w:w="3055" w:type="dxa"/>
          </w:tcPr>
          <w:p w14:paraId="272D7438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ewly infected cases</w:t>
            </w:r>
          </w:p>
        </w:tc>
        <w:tc>
          <w:tcPr>
            <w:tcW w:w="1800" w:type="dxa"/>
          </w:tcPr>
          <w:p w14:paraId="15D04E7B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735F78C2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30A88D88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4D4A7957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53EA0" w:rsidRPr="009D7420" w14:paraId="519521CF" w14:textId="77777777" w:rsidTr="00CF5C8C">
        <w:tc>
          <w:tcPr>
            <w:tcW w:w="3055" w:type="dxa"/>
          </w:tcPr>
          <w:p w14:paraId="3DD175E7" w14:textId="77777777" w:rsidR="00A53EA0" w:rsidRPr="009B7109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New infection rate</w:t>
            </w:r>
          </w:p>
        </w:tc>
        <w:tc>
          <w:tcPr>
            <w:tcW w:w="1800" w:type="dxa"/>
          </w:tcPr>
          <w:p w14:paraId="27A5069F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0.76 (2/263)</w:t>
            </w:r>
          </w:p>
        </w:tc>
        <w:tc>
          <w:tcPr>
            <w:tcW w:w="1620" w:type="dxa"/>
          </w:tcPr>
          <w:p w14:paraId="00FBC43A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0.92 (2/218)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800" w:type="dxa"/>
          </w:tcPr>
          <w:p w14:paraId="55A39CF7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17.9 (19/106) 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00C99CE8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1.8 (4/221)</w:t>
            </w:r>
          </w:p>
        </w:tc>
      </w:tr>
      <w:tr w:rsidR="00A53EA0" w:rsidRPr="009D7420" w14:paraId="724059A1" w14:textId="77777777" w:rsidTr="00CF5C8C">
        <w:tc>
          <w:tcPr>
            <w:tcW w:w="3055" w:type="dxa"/>
          </w:tcPr>
          <w:p w14:paraId="613EDE83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/2016</w:t>
            </w:r>
          </w:p>
        </w:tc>
        <w:tc>
          <w:tcPr>
            <w:tcW w:w="1800" w:type="dxa"/>
          </w:tcPr>
          <w:p w14:paraId="43EB2480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E42555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178F7C3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C5AB11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3EA0" w:rsidRPr="009D7420" w14:paraId="1E9DED45" w14:textId="77777777" w:rsidTr="00CF5C8C">
        <w:tc>
          <w:tcPr>
            <w:tcW w:w="3055" w:type="dxa"/>
          </w:tcPr>
          <w:p w14:paraId="29BB7282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o. of infected cases (2013)</w:t>
            </w:r>
          </w:p>
        </w:tc>
        <w:tc>
          <w:tcPr>
            <w:tcW w:w="1800" w:type="dxa"/>
          </w:tcPr>
          <w:p w14:paraId="1724AE96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14:paraId="754A5D4C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00" w:type="dxa"/>
          </w:tcPr>
          <w:p w14:paraId="40EA1E47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620" w:type="dxa"/>
          </w:tcPr>
          <w:p w14:paraId="70985265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A53EA0" w:rsidRPr="009D7420" w14:paraId="7019FB61" w14:textId="77777777" w:rsidTr="00CF5C8C">
        <w:tc>
          <w:tcPr>
            <w:tcW w:w="3055" w:type="dxa"/>
          </w:tcPr>
          <w:p w14:paraId="2BA43E38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Reinfected cases</w:t>
            </w:r>
          </w:p>
        </w:tc>
        <w:tc>
          <w:tcPr>
            <w:tcW w:w="1800" w:type="dxa"/>
          </w:tcPr>
          <w:p w14:paraId="56F3AF20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5D925516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</w:tcPr>
          <w:p w14:paraId="51D70D80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422DBF8A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53EA0" w:rsidRPr="009D7420" w14:paraId="7E0663A0" w14:textId="77777777" w:rsidTr="00CF5C8C">
        <w:tc>
          <w:tcPr>
            <w:tcW w:w="3055" w:type="dxa"/>
          </w:tcPr>
          <w:p w14:paraId="2FCDA7CF" w14:textId="77777777" w:rsidR="00A53EA0" w:rsidRPr="009B7109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Reinfection rate</w:t>
            </w:r>
          </w:p>
        </w:tc>
        <w:tc>
          <w:tcPr>
            <w:tcW w:w="1800" w:type="dxa"/>
          </w:tcPr>
          <w:p w14:paraId="7FAB7581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8.3 (3/36) 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6FC7D6BD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52.8 (19/36)</w:t>
            </w:r>
          </w:p>
        </w:tc>
        <w:tc>
          <w:tcPr>
            <w:tcW w:w="1800" w:type="dxa"/>
          </w:tcPr>
          <w:p w14:paraId="6085FAAF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3.9 (6/154) 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0EEEE651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3EA0" w:rsidRPr="009D7420" w14:paraId="06B1A78D" w14:textId="77777777" w:rsidTr="00CF5C8C">
        <w:tc>
          <w:tcPr>
            <w:tcW w:w="3055" w:type="dxa"/>
          </w:tcPr>
          <w:p w14:paraId="5628E5CA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ewly infected cases</w:t>
            </w:r>
          </w:p>
        </w:tc>
        <w:tc>
          <w:tcPr>
            <w:tcW w:w="1800" w:type="dxa"/>
          </w:tcPr>
          <w:p w14:paraId="7A04492D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178388A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14:paraId="4C1DBCE8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2BE4E1A8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53EA0" w:rsidRPr="009D7420" w14:paraId="5918726B" w14:textId="77777777" w:rsidTr="00CF5C8C">
        <w:tc>
          <w:tcPr>
            <w:tcW w:w="3055" w:type="dxa"/>
          </w:tcPr>
          <w:p w14:paraId="68758491" w14:textId="77777777" w:rsidR="00A53EA0" w:rsidRPr="009B7109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8897478"/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New infection rate</w:t>
            </w:r>
          </w:p>
        </w:tc>
        <w:tc>
          <w:tcPr>
            <w:tcW w:w="1800" w:type="dxa"/>
          </w:tcPr>
          <w:p w14:paraId="7F6B9F4A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0.76 (2/263)</w:t>
            </w:r>
          </w:p>
        </w:tc>
        <w:tc>
          <w:tcPr>
            <w:tcW w:w="1620" w:type="dxa"/>
          </w:tcPr>
          <w:p w14:paraId="5ECADA4F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4.13 (9/218) 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</w:tcPr>
          <w:p w14:paraId="2725EF6E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0.94 (1/106) 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55F038F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1.36 (3/221)</w:t>
            </w:r>
          </w:p>
        </w:tc>
      </w:tr>
      <w:tr w:rsidR="00A53EA0" w:rsidRPr="009D7420" w14:paraId="22CD5559" w14:textId="77777777" w:rsidTr="00CF5C8C">
        <w:tc>
          <w:tcPr>
            <w:tcW w:w="3055" w:type="dxa"/>
          </w:tcPr>
          <w:p w14:paraId="19EA5B40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aturally cured cases</w:t>
            </w:r>
          </w:p>
        </w:tc>
        <w:tc>
          <w:tcPr>
            <w:tcW w:w="1800" w:type="dxa"/>
          </w:tcPr>
          <w:p w14:paraId="4EBB5AB3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14:paraId="04936491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00" w:type="dxa"/>
          </w:tcPr>
          <w:p w14:paraId="2585B27E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20" w:type="dxa"/>
          </w:tcPr>
          <w:p w14:paraId="151D5EDF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53EA0" w:rsidRPr="009D7420" w14:paraId="37B22B48" w14:textId="77777777" w:rsidTr="00CF5C8C">
        <w:tc>
          <w:tcPr>
            <w:tcW w:w="3055" w:type="dxa"/>
          </w:tcPr>
          <w:p w14:paraId="3A5003FC" w14:textId="77777777" w:rsidR="00A53EA0" w:rsidRPr="009B7109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Natural cure rate </w:t>
            </w:r>
          </w:p>
        </w:tc>
        <w:tc>
          <w:tcPr>
            <w:tcW w:w="1800" w:type="dxa"/>
          </w:tcPr>
          <w:p w14:paraId="2AB5AD6B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100 (17/17)</w:t>
            </w:r>
          </w:p>
        </w:tc>
        <w:tc>
          <w:tcPr>
            <w:tcW w:w="1620" w:type="dxa"/>
          </w:tcPr>
          <w:p w14:paraId="16CAB7AB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79 (49/62)</w:t>
            </w:r>
          </w:p>
        </w:tc>
        <w:tc>
          <w:tcPr>
            <w:tcW w:w="1800" w:type="dxa"/>
          </w:tcPr>
          <w:p w14:paraId="79F4CDC5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>43.7 (52/119)</w:t>
            </w:r>
          </w:p>
        </w:tc>
        <w:tc>
          <w:tcPr>
            <w:tcW w:w="1620" w:type="dxa"/>
          </w:tcPr>
          <w:p w14:paraId="3F86F6AD" w14:textId="77777777" w:rsidR="00A53EA0" w:rsidRPr="009B7109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B7109">
              <w:rPr>
                <w:rFonts w:ascii="Times New Roman" w:hAnsi="Times New Roman" w:cs="Times New Roman"/>
                <w:sz w:val="24"/>
                <w:szCs w:val="24"/>
              </w:rPr>
              <w:t xml:space="preserve">17.6 (9/51) </w:t>
            </w:r>
            <w:r w:rsidRPr="009B71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</w:tr>
      <w:bookmarkEnd w:id="0"/>
      <w:tr w:rsidR="00A53EA0" w:rsidRPr="009D7420" w14:paraId="7899AB2C" w14:textId="77777777" w:rsidTr="00CF5C8C">
        <w:tc>
          <w:tcPr>
            <w:tcW w:w="3055" w:type="dxa"/>
          </w:tcPr>
          <w:p w14:paraId="49333A3A" w14:textId="77777777" w:rsidR="00A53EA0" w:rsidRPr="009D7420" w:rsidRDefault="00A53EA0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o. of infected cases (201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cs/>
              </w:rPr>
              <w:t>6</w:t>
            </w: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D4DB170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389D04E2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00" w:type="dxa"/>
          </w:tcPr>
          <w:p w14:paraId="7AD11ADB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20" w:type="dxa"/>
          </w:tcPr>
          <w:p w14:paraId="43002BB6" w14:textId="77777777" w:rsidR="00A53EA0" w:rsidRPr="009D7420" w:rsidRDefault="00A53EA0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</w:tbl>
    <w:p w14:paraId="3A48B0D2" w14:textId="77777777" w:rsidR="00A53EA0" w:rsidRPr="009D7420" w:rsidRDefault="00A53EA0" w:rsidP="00A53E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742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D7420">
        <w:rPr>
          <w:rFonts w:ascii="Times New Roman" w:hAnsi="Times New Roman" w:cs="Times New Roman"/>
          <w:sz w:val="24"/>
          <w:szCs w:val="24"/>
        </w:rPr>
        <w:t xml:space="preserve"> P &lt;0.001    </w:t>
      </w:r>
      <w:r w:rsidRPr="009D7420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9D7420">
        <w:rPr>
          <w:rFonts w:ascii="Times New Roman" w:hAnsi="Times New Roman" w:cs="Times New Roman"/>
          <w:sz w:val="24"/>
          <w:szCs w:val="24"/>
        </w:rPr>
        <w:t xml:space="preserve">P &lt;0.00001    </w:t>
      </w:r>
      <w:r w:rsidRPr="009D7420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9D7420">
        <w:rPr>
          <w:rFonts w:ascii="Times New Roman" w:hAnsi="Times New Roman" w:cs="Times New Roman"/>
          <w:sz w:val="24"/>
          <w:szCs w:val="24"/>
        </w:rPr>
        <w:t>P &lt;0.05   ABZ</w:t>
      </w:r>
      <w:r w:rsidRPr="009D7420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9D7420">
        <w:rPr>
          <w:rFonts w:ascii="Times New Roman" w:hAnsi="Times New Roman" w:cs="Times New Roman"/>
          <w:sz w:val="24"/>
          <w:szCs w:val="24"/>
        </w:rPr>
        <w:t xml:space="preserve"> albendazole    NA, not applicable   </w:t>
      </w:r>
    </w:p>
    <w:p w14:paraId="11B42941" w14:textId="77777777" w:rsidR="00A53EA0" w:rsidRPr="009D7420" w:rsidRDefault="00A53EA0" w:rsidP="00A53E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7420">
        <w:rPr>
          <w:rFonts w:ascii="Times New Roman" w:hAnsi="Times New Roman" w:cs="Times New Roman"/>
          <w:sz w:val="24"/>
          <w:szCs w:val="24"/>
        </w:rPr>
        <w:lastRenderedPageBreak/>
        <w:t xml:space="preserve">* Missing 2 </w:t>
      </w:r>
      <w:r w:rsidRPr="009D7420">
        <w:rPr>
          <w:rFonts w:ascii="Times New Roman" w:eastAsiaTheme="minorEastAsia" w:hAnsi="Times New Roman" w:cs="Times New Roman"/>
          <w:sz w:val="24"/>
          <w:szCs w:val="24"/>
        </w:rPr>
        <w:t>patients</w:t>
      </w:r>
    </w:p>
    <w:p w14:paraId="53BFDD86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EA0"/>
    <w:rsid w:val="0025283C"/>
    <w:rsid w:val="003F05AF"/>
    <w:rsid w:val="00682161"/>
    <w:rsid w:val="0070290D"/>
    <w:rsid w:val="008113E5"/>
    <w:rsid w:val="008208A1"/>
    <w:rsid w:val="009C5E13"/>
    <w:rsid w:val="00A53EA0"/>
    <w:rsid w:val="00B2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7284FB"/>
  <w15:chartTrackingRefBased/>
  <w15:docId w15:val="{A9BC3B66-F359-4CD8-9AB3-803AED78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E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E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894</Characters>
  <Application>Microsoft Office Word</Application>
  <DocSecurity>0</DocSecurity>
  <Lines>111</Lines>
  <Paragraphs>108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3</cp:revision>
  <dcterms:created xsi:type="dcterms:W3CDTF">2024-06-11T09:13:00Z</dcterms:created>
  <dcterms:modified xsi:type="dcterms:W3CDTF">2024-06-24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e3ea05-0f46-4d3b-a06b-5a0d182caf8d</vt:lpwstr>
  </property>
</Properties>
</file>